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42" w:rightFromText="142" w:vertAnchor="text" w:horzAnchor="margin" w:tblpY="1368"/>
        <w:tblW w:w="9071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0A0" w:firstRow="1" w:lastRow="0" w:firstColumn="1" w:lastColumn="0" w:noHBand="0" w:noVBand="0"/>
      </w:tblPr>
      <w:tblGrid>
        <w:gridCol w:w="1701"/>
        <w:gridCol w:w="7370"/>
      </w:tblGrid>
      <w:tr w:rsidR="00F475E6" w:rsidRPr="00BF6186" w14:paraId="48138FC9" w14:textId="77777777" w:rsidTr="00F51654"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14:paraId="38CB893D" w14:textId="77777777" w:rsidR="00F475E6" w:rsidRPr="00F475E6" w:rsidRDefault="00F475E6" w:rsidP="00F51654">
            <w:pPr>
              <w:shd w:val="clear" w:color="auto" w:fill="FFFFFF"/>
              <w:spacing w:line="360" w:lineRule="auto"/>
              <w:rPr>
                <w:b/>
                <w:sz w:val="24"/>
                <w:szCs w:val="24"/>
                <w:lang w:val="en-US"/>
              </w:rPr>
            </w:pPr>
            <w:bookmarkStart w:id="0" w:name="_GoBack"/>
            <w:bookmarkEnd w:id="0"/>
          </w:p>
        </w:tc>
        <w:tc>
          <w:tcPr>
            <w:tcW w:w="7370" w:type="dxa"/>
            <w:tcBorders>
              <w:left w:val="single" w:sz="4" w:space="0" w:color="000000"/>
            </w:tcBorders>
            <w:shd w:val="clear" w:color="auto" w:fill="auto"/>
          </w:tcPr>
          <w:p w14:paraId="735CBEE0" w14:textId="77777777" w:rsidR="00F475E6" w:rsidRPr="00BF6186" w:rsidRDefault="00F475E6" w:rsidP="00F51654">
            <w:pPr>
              <w:shd w:val="clear" w:color="auto" w:fill="FFFFFF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53551">
              <w:rPr>
                <w:b/>
                <w:sz w:val="24"/>
                <w:szCs w:val="24"/>
              </w:rPr>
              <w:t>Content of the session</w:t>
            </w:r>
          </w:p>
        </w:tc>
      </w:tr>
      <w:tr w:rsidR="00F475E6" w:rsidRPr="00BF6186" w14:paraId="18C15F8C" w14:textId="77777777" w:rsidTr="00F51654">
        <w:tc>
          <w:tcPr>
            <w:tcW w:w="1701" w:type="dxa"/>
            <w:tcBorders>
              <w:top w:val="single" w:sz="4" w:space="0" w:color="000000"/>
            </w:tcBorders>
            <w:shd w:val="clear" w:color="auto" w:fill="auto"/>
          </w:tcPr>
          <w:p w14:paraId="317FE7F7" w14:textId="77777777" w:rsidR="00F475E6" w:rsidRPr="00BF6186" w:rsidRDefault="00F475E6" w:rsidP="00F51654">
            <w:pPr>
              <w:shd w:val="clear" w:color="auto" w:fill="FFFFFF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53551">
              <w:rPr>
                <w:b/>
                <w:sz w:val="24"/>
                <w:szCs w:val="24"/>
              </w:rPr>
              <w:t>Session n°1</w:t>
            </w:r>
          </w:p>
        </w:tc>
        <w:tc>
          <w:tcPr>
            <w:tcW w:w="7370" w:type="dxa"/>
            <w:shd w:val="clear" w:color="auto" w:fill="auto"/>
          </w:tcPr>
          <w:p w14:paraId="12F2AF52" w14:textId="77777777" w:rsidR="00F475E6" w:rsidRDefault="00F475E6" w:rsidP="00F51654">
            <w:pPr>
              <w:pStyle w:val="ListParagraph"/>
              <w:numPr>
                <w:ilvl w:val="0"/>
                <w:numId w:val="12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0347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Introduction to TVE, the programme and the participants</w:t>
            </w:r>
          </w:p>
          <w:p w14:paraId="033CA64C" w14:textId="77777777" w:rsidR="00F475E6" w:rsidRPr="0030347F" w:rsidRDefault="00F475E6" w:rsidP="00F51654">
            <w:pPr>
              <w:pStyle w:val="ListParagraph"/>
              <w:numPr>
                <w:ilvl w:val="0"/>
                <w:numId w:val="12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0347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tting up of group rules</w:t>
            </w:r>
          </w:p>
          <w:p w14:paraId="48C46C5A" w14:textId="77777777" w:rsidR="00F475E6" w:rsidRPr="0030347F" w:rsidRDefault="00F475E6" w:rsidP="00F51654">
            <w:pPr>
              <w:pStyle w:val="ListParagraph"/>
              <w:numPr>
                <w:ilvl w:val="0"/>
                <w:numId w:val="12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4"/>
                <w:szCs w:val="24"/>
                <w:lang w:val="en-US"/>
              </w:rPr>
            </w:pPr>
            <w:r w:rsidRPr="0030347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llective educational diagnosis: representations, knowledge of the disease and treatments, resources, expectations of participants</w:t>
            </w:r>
          </w:p>
          <w:p w14:paraId="327DA21F" w14:textId="77777777" w:rsidR="00F475E6" w:rsidRPr="0030347F" w:rsidRDefault="00F475E6" w:rsidP="00F51654">
            <w:pPr>
              <w:pStyle w:val="ListParagraph"/>
              <w:numPr>
                <w:ilvl w:val="0"/>
                <w:numId w:val="12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0347F">
              <w:rPr>
                <w:rFonts w:asciiTheme="minorHAnsi" w:hAnsiTheme="minorHAnsi" w:cstheme="minorHAnsi"/>
                <w:sz w:val="22"/>
                <w:szCs w:val="22"/>
              </w:rPr>
              <w:t>Self-evaluation of skills</w:t>
            </w:r>
          </w:p>
        </w:tc>
      </w:tr>
      <w:tr w:rsidR="00F475E6" w:rsidRPr="0030347F" w14:paraId="7B4FDCA8" w14:textId="77777777" w:rsidTr="00F51654">
        <w:tc>
          <w:tcPr>
            <w:tcW w:w="1701" w:type="dxa"/>
            <w:shd w:val="clear" w:color="auto" w:fill="auto"/>
          </w:tcPr>
          <w:p w14:paraId="4D7B40FF" w14:textId="77777777" w:rsidR="00F475E6" w:rsidRPr="00BF6186" w:rsidRDefault="00F475E6" w:rsidP="00F51654">
            <w:pPr>
              <w:shd w:val="clear" w:color="auto" w:fill="FFFFFF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53551">
              <w:rPr>
                <w:b/>
                <w:sz w:val="24"/>
                <w:szCs w:val="24"/>
              </w:rPr>
              <w:t>Session n°</w:t>
            </w:r>
            <w:r>
              <w:rPr>
                <w:b/>
                <w:sz w:val="24"/>
                <w:szCs w:val="24"/>
              </w:rPr>
              <w:t>2</w:t>
            </w:r>
          </w:p>
        </w:tc>
        <w:tc>
          <w:tcPr>
            <w:tcW w:w="7370" w:type="dxa"/>
            <w:shd w:val="clear" w:color="auto" w:fill="auto"/>
          </w:tcPr>
          <w:p w14:paraId="0C7946E3" w14:textId="77777777" w:rsidR="00F475E6" w:rsidRPr="0030347F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0347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The different types of mood disorders</w:t>
            </w:r>
          </w:p>
          <w:p w14:paraId="23A13A8C" w14:textId="77777777" w:rsidR="00F475E6" w:rsidRPr="0030347F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cstheme="minorHAnsi"/>
                <w:lang w:val="en-US"/>
              </w:rPr>
            </w:pPr>
            <w:r w:rsidRPr="0030347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ania and hypomania: symptoms, prodromes, functional impact, coping strategies</w:t>
            </w:r>
          </w:p>
        </w:tc>
      </w:tr>
      <w:tr w:rsidR="00F475E6" w:rsidRPr="00BF6186" w14:paraId="7210F063" w14:textId="77777777" w:rsidTr="00F51654">
        <w:tc>
          <w:tcPr>
            <w:tcW w:w="1701" w:type="dxa"/>
            <w:shd w:val="clear" w:color="auto" w:fill="auto"/>
          </w:tcPr>
          <w:p w14:paraId="41D10407" w14:textId="77777777" w:rsidR="00F475E6" w:rsidRPr="00BF6186" w:rsidRDefault="00F475E6" w:rsidP="00F51654">
            <w:pPr>
              <w:shd w:val="clear" w:color="auto" w:fill="FFFFFF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53551">
              <w:rPr>
                <w:b/>
                <w:sz w:val="24"/>
                <w:szCs w:val="24"/>
              </w:rPr>
              <w:t>Session n°</w:t>
            </w:r>
            <w:r>
              <w:rPr>
                <w:b/>
                <w:sz w:val="24"/>
                <w:szCs w:val="24"/>
              </w:rPr>
              <w:t>3</w:t>
            </w:r>
          </w:p>
        </w:tc>
        <w:tc>
          <w:tcPr>
            <w:tcW w:w="7370" w:type="dxa"/>
            <w:shd w:val="clear" w:color="auto" w:fill="auto"/>
          </w:tcPr>
          <w:p w14:paraId="0A946912" w14:textId="77777777" w:rsidR="00F475E6" w:rsidRPr="0030347F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0347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pression: symptoms, prodromes, functional impact, coping strategies</w:t>
            </w:r>
          </w:p>
          <w:p w14:paraId="7A8F99EC" w14:textId="77777777" w:rsidR="00F475E6" w:rsidRPr="0030347F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30347F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ixed states: definition, symptoms</w:t>
            </w:r>
          </w:p>
        </w:tc>
      </w:tr>
      <w:tr w:rsidR="00F475E6" w:rsidRPr="00CD2FB4" w14:paraId="64ED61F1" w14:textId="77777777" w:rsidTr="00F51654">
        <w:tc>
          <w:tcPr>
            <w:tcW w:w="1701" w:type="dxa"/>
            <w:shd w:val="clear" w:color="auto" w:fill="auto"/>
          </w:tcPr>
          <w:p w14:paraId="0EE2F756" w14:textId="77777777" w:rsidR="00F475E6" w:rsidRPr="00BF6186" w:rsidRDefault="00F475E6" w:rsidP="00F51654">
            <w:pPr>
              <w:shd w:val="clear" w:color="auto" w:fill="FFFFFF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53551">
              <w:rPr>
                <w:b/>
                <w:sz w:val="24"/>
                <w:szCs w:val="24"/>
              </w:rPr>
              <w:t>Session n°</w:t>
            </w:r>
            <w:r>
              <w:rPr>
                <w:b/>
                <w:sz w:val="24"/>
                <w:szCs w:val="24"/>
              </w:rPr>
              <w:t>4</w:t>
            </w:r>
          </w:p>
        </w:tc>
        <w:tc>
          <w:tcPr>
            <w:tcW w:w="7370" w:type="dxa"/>
            <w:shd w:val="clear" w:color="auto" w:fill="auto"/>
          </w:tcPr>
          <w:p w14:paraId="34374AFA" w14:textId="77777777" w:rsidR="00F475E6" w:rsidRPr="00CD2FB4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2F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How to talk about bipolar illness with family and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friends</w:t>
            </w:r>
          </w:p>
          <w:p w14:paraId="48441D28" w14:textId="77777777" w:rsidR="00F475E6" w:rsidRPr="00CD2FB4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2F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opics desired by the group: work, parenthood... </w:t>
            </w:r>
          </w:p>
          <w:p w14:paraId="781F542E" w14:textId="77777777" w:rsidR="00F475E6" w:rsidRPr="00CD2FB4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CD2F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sentation of the next session: knowledge, representations, expectations on the treatment of the disorder</w:t>
            </w:r>
          </w:p>
        </w:tc>
      </w:tr>
      <w:tr w:rsidR="00F475E6" w:rsidRPr="00CD2FB4" w14:paraId="7E861AFA" w14:textId="77777777" w:rsidTr="00F51654">
        <w:tc>
          <w:tcPr>
            <w:tcW w:w="1701" w:type="dxa"/>
            <w:shd w:val="clear" w:color="auto" w:fill="auto"/>
          </w:tcPr>
          <w:p w14:paraId="01D356DC" w14:textId="77777777" w:rsidR="00F475E6" w:rsidRPr="00BF6186" w:rsidRDefault="00F475E6" w:rsidP="00F51654">
            <w:pPr>
              <w:shd w:val="clear" w:color="auto" w:fill="FFFFFF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53551">
              <w:rPr>
                <w:b/>
                <w:sz w:val="24"/>
                <w:szCs w:val="24"/>
              </w:rPr>
              <w:t>Session n°</w:t>
            </w:r>
            <w:r>
              <w:rPr>
                <w:b/>
                <w:sz w:val="24"/>
                <w:szCs w:val="24"/>
              </w:rPr>
              <w:t>5</w:t>
            </w:r>
          </w:p>
        </w:tc>
        <w:tc>
          <w:tcPr>
            <w:tcW w:w="7370" w:type="dxa"/>
            <w:shd w:val="clear" w:color="auto" w:fill="auto"/>
          </w:tcPr>
          <w:p w14:paraId="23B7F683" w14:textId="77777777" w:rsidR="00F475E6" w:rsidRPr="00CD2FB4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2F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Treatments for bipolar disorder: knowledge, representations and expectations about treatments </w:t>
            </w:r>
          </w:p>
          <w:p w14:paraId="6378C918" w14:textId="77777777" w:rsidR="00F475E6" w:rsidRPr="00CD2FB4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2F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europshysiology</w:t>
            </w:r>
          </w:p>
          <w:p w14:paraId="2BC795D5" w14:textId="77777777" w:rsidR="00F475E6" w:rsidRPr="00CD2FB4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2F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Medication treatments</w:t>
            </w:r>
          </w:p>
          <w:p w14:paraId="22CBC660" w14:textId="77777777" w:rsidR="00F475E6" w:rsidRPr="00CD2FB4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2F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Non-drug treatments</w:t>
            </w:r>
          </w:p>
        </w:tc>
      </w:tr>
      <w:tr w:rsidR="00F475E6" w:rsidRPr="00CD2FB4" w14:paraId="1AFB93E3" w14:textId="77777777" w:rsidTr="00F51654">
        <w:tc>
          <w:tcPr>
            <w:tcW w:w="1701" w:type="dxa"/>
            <w:shd w:val="clear" w:color="auto" w:fill="auto"/>
          </w:tcPr>
          <w:p w14:paraId="79C5DB4F" w14:textId="77777777" w:rsidR="00F475E6" w:rsidRPr="00BF6186" w:rsidRDefault="00F475E6" w:rsidP="00F51654">
            <w:pPr>
              <w:shd w:val="clear" w:color="auto" w:fill="FFFFFF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53551">
              <w:rPr>
                <w:b/>
                <w:sz w:val="24"/>
                <w:szCs w:val="24"/>
              </w:rPr>
              <w:t>Session n°</w:t>
            </w:r>
            <w:r>
              <w:rPr>
                <w:b/>
                <w:sz w:val="24"/>
                <w:szCs w:val="24"/>
              </w:rPr>
              <w:t>6</w:t>
            </w:r>
          </w:p>
        </w:tc>
        <w:tc>
          <w:tcPr>
            <w:tcW w:w="7370" w:type="dxa"/>
            <w:shd w:val="clear" w:color="auto" w:fill="auto"/>
          </w:tcPr>
          <w:p w14:paraId="367B5485" w14:textId="77777777" w:rsidR="00F475E6" w:rsidRPr="00CD2FB4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2F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Living with a </w:t>
            </w:r>
            <w:r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bipolar disorder</w:t>
            </w:r>
            <w:r w:rsidRPr="00CD2F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 xml:space="preserve">: </w:t>
            </w:r>
          </w:p>
          <w:p w14:paraId="34663EAB" w14:textId="77777777" w:rsidR="00F475E6" w:rsidRPr="00CD2FB4" w:rsidRDefault="00F475E6" w:rsidP="00F51654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2F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vulnerability-stress model</w:t>
            </w:r>
          </w:p>
          <w:p w14:paraId="517F037B" w14:textId="77777777" w:rsidR="00F475E6" w:rsidRPr="00CD2FB4" w:rsidRDefault="00F475E6" w:rsidP="00F51654">
            <w:pPr>
              <w:pStyle w:val="ListParagraph"/>
              <w:numPr>
                <w:ilvl w:val="0"/>
                <w:numId w:val="14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CD2F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coping strategies: healthy living, stress management</w:t>
            </w:r>
          </w:p>
          <w:p w14:paraId="10B56BF7" w14:textId="77777777" w:rsidR="00F475E6" w:rsidRPr="00CD2FB4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eastAsia="MS Mincho"/>
                <w:i/>
                <w:iCs/>
                <w:sz w:val="24"/>
                <w:szCs w:val="24"/>
                <w:lang w:val="en-US" w:eastAsia="ja-JP"/>
              </w:rPr>
            </w:pPr>
            <w:r w:rsidRPr="00CD2FB4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Development of the "crisis plan</w:t>
            </w:r>
          </w:p>
        </w:tc>
      </w:tr>
      <w:tr w:rsidR="00F475E6" w:rsidRPr="00F475E6" w14:paraId="4DE1DC59" w14:textId="77777777" w:rsidTr="00F51654">
        <w:tc>
          <w:tcPr>
            <w:tcW w:w="1701" w:type="dxa"/>
            <w:shd w:val="clear" w:color="auto" w:fill="auto"/>
          </w:tcPr>
          <w:p w14:paraId="406524EF" w14:textId="77777777" w:rsidR="00F475E6" w:rsidRPr="00BF6186" w:rsidRDefault="00F475E6" w:rsidP="00F51654">
            <w:pPr>
              <w:shd w:val="clear" w:color="auto" w:fill="FFFFFF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53551">
              <w:rPr>
                <w:b/>
                <w:sz w:val="24"/>
                <w:szCs w:val="24"/>
              </w:rPr>
              <w:t>Session n°</w:t>
            </w:r>
            <w:r>
              <w:rPr>
                <w:b/>
                <w:sz w:val="24"/>
                <w:szCs w:val="24"/>
              </w:rPr>
              <w:t>7</w:t>
            </w:r>
          </w:p>
        </w:tc>
        <w:tc>
          <w:tcPr>
            <w:tcW w:w="7370" w:type="dxa"/>
            <w:shd w:val="clear" w:color="auto" w:fill="auto"/>
          </w:tcPr>
          <w:p w14:paraId="0346CAE1" w14:textId="77777777" w:rsidR="00F475E6" w:rsidRPr="00F475E6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b/>
                <w:bCs/>
                <w:i/>
                <w:iCs/>
                <w:sz w:val="24"/>
                <w:szCs w:val="24"/>
                <w:lang w:val="en-US"/>
              </w:rPr>
            </w:pPr>
            <w:r w:rsidRPr="00F475E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Preparation of the next session by the participants who wish to do so: choice of themes to be addressed, choice of tools</w:t>
            </w:r>
          </w:p>
        </w:tc>
      </w:tr>
      <w:tr w:rsidR="00F475E6" w:rsidRPr="00F475E6" w14:paraId="19E7F715" w14:textId="77777777" w:rsidTr="00F51654">
        <w:trPr>
          <w:trHeight w:val="696"/>
        </w:trPr>
        <w:tc>
          <w:tcPr>
            <w:tcW w:w="1701" w:type="dxa"/>
            <w:shd w:val="clear" w:color="auto" w:fill="auto"/>
          </w:tcPr>
          <w:p w14:paraId="6CCF2E87" w14:textId="77777777" w:rsidR="00F475E6" w:rsidRPr="00BF6186" w:rsidRDefault="00F475E6" w:rsidP="00F51654">
            <w:pPr>
              <w:shd w:val="clear" w:color="auto" w:fill="FFFFFF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53551">
              <w:rPr>
                <w:b/>
                <w:sz w:val="24"/>
                <w:szCs w:val="24"/>
              </w:rPr>
              <w:t>Session n°</w:t>
            </w:r>
            <w:r>
              <w:rPr>
                <w:b/>
                <w:sz w:val="24"/>
                <w:szCs w:val="24"/>
              </w:rPr>
              <w:t>8</w:t>
            </w:r>
          </w:p>
        </w:tc>
        <w:tc>
          <w:tcPr>
            <w:tcW w:w="7370" w:type="dxa"/>
            <w:shd w:val="clear" w:color="auto" w:fill="auto"/>
          </w:tcPr>
          <w:p w14:paraId="6338ECF9" w14:textId="77777777" w:rsidR="00F475E6" w:rsidRPr="00F475E6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475E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ssion with relatives (free session)</w:t>
            </w:r>
          </w:p>
        </w:tc>
      </w:tr>
      <w:tr w:rsidR="00F475E6" w:rsidRPr="00F475E6" w14:paraId="708F3945" w14:textId="77777777" w:rsidTr="00F51654">
        <w:tc>
          <w:tcPr>
            <w:tcW w:w="1701" w:type="dxa"/>
            <w:shd w:val="clear" w:color="auto" w:fill="auto"/>
          </w:tcPr>
          <w:p w14:paraId="72FEA64F" w14:textId="77777777" w:rsidR="00F475E6" w:rsidRPr="00BF6186" w:rsidRDefault="00F475E6" w:rsidP="00F51654">
            <w:pPr>
              <w:shd w:val="clear" w:color="auto" w:fill="FFFFFF"/>
              <w:spacing w:line="360" w:lineRule="auto"/>
              <w:jc w:val="center"/>
              <w:rPr>
                <w:b/>
                <w:sz w:val="24"/>
                <w:szCs w:val="24"/>
              </w:rPr>
            </w:pPr>
            <w:r w:rsidRPr="00453551">
              <w:rPr>
                <w:b/>
                <w:sz w:val="24"/>
                <w:szCs w:val="24"/>
              </w:rPr>
              <w:t>Session n°</w:t>
            </w:r>
            <w:r>
              <w:rPr>
                <w:b/>
                <w:sz w:val="24"/>
                <w:szCs w:val="24"/>
              </w:rPr>
              <w:t>9</w:t>
            </w:r>
          </w:p>
        </w:tc>
        <w:tc>
          <w:tcPr>
            <w:tcW w:w="7370" w:type="dxa"/>
            <w:shd w:val="clear" w:color="auto" w:fill="auto"/>
          </w:tcPr>
          <w:p w14:paraId="2E3F220E" w14:textId="77777777" w:rsidR="00F475E6" w:rsidRPr="00F475E6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rFonts w:asciiTheme="minorHAnsi" w:hAnsiTheme="minorHAnsi" w:cstheme="minorHAnsi"/>
                <w:sz w:val="22"/>
                <w:szCs w:val="22"/>
                <w:lang w:val="en-US"/>
              </w:rPr>
            </w:pPr>
            <w:r w:rsidRPr="00F475E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ummary of the programme and feedback on the session with relatives</w:t>
            </w:r>
          </w:p>
          <w:p w14:paraId="470A4894" w14:textId="77777777" w:rsidR="00F475E6" w:rsidRPr="00F475E6" w:rsidRDefault="00F475E6" w:rsidP="00F51654">
            <w:pPr>
              <w:pStyle w:val="ListParagraph"/>
              <w:numPr>
                <w:ilvl w:val="0"/>
                <w:numId w:val="13"/>
              </w:numPr>
              <w:shd w:val="clear" w:color="auto" w:fill="FFFFFF"/>
              <w:spacing w:line="360" w:lineRule="auto"/>
              <w:rPr>
                <w:i/>
                <w:iCs/>
                <w:sz w:val="24"/>
                <w:szCs w:val="24"/>
                <w:lang w:val="en-US"/>
              </w:rPr>
            </w:pPr>
            <w:r w:rsidRPr="00F475E6">
              <w:rPr>
                <w:rFonts w:asciiTheme="minorHAnsi" w:hAnsiTheme="minorHAnsi" w:cstheme="minorHAnsi"/>
                <w:sz w:val="22"/>
                <w:szCs w:val="22"/>
                <w:lang w:val="en-US"/>
              </w:rPr>
              <w:t>Self-evaluation of acquired skills</w:t>
            </w:r>
          </w:p>
        </w:tc>
      </w:tr>
    </w:tbl>
    <w:p w14:paraId="7E3DC116" w14:textId="4194EE4C" w:rsidR="00D45CF7" w:rsidRPr="00F475E6" w:rsidRDefault="00F475E6" w:rsidP="00F475E6">
      <w:pPr>
        <w:spacing w:line="480" w:lineRule="auto"/>
        <w:jc w:val="both"/>
        <w:rPr>
          <w:b/>
          <w:bCs/>
          <w:sz w:val="24"/>
          <w:szCs w:val="24"/>
          <w:lang w:val="en-US"/>
        </w:rPr>
      </w:pPr>
      <w:r w:rsidRPr="00656A28">
        <w:rPr>
          <w:b/>
          <w:bCs/>
          <w:sz w:val="24"/>
          <w:szCs w:val="24"/>
          <w:lang w:val="en-US"/>
        </w:rPr>
        <w:t xml:space="preserve"> </w:t>
      </w:r>
      <w:r w:rsidR="00656A28" w:rsidRPr="00656A28">
        <w:rPr>
          <w:b/>
          <w:bCs/>
          <w:sz w:val="24"/>
          <w:szCs w:val="24"/>
          <w:lang w:val="en-US"/>
        </w:rPr>
        <w:t>Content of the Therapeutic Patient Education program concerning bipolar disorder delivered at the CReSER</w:t>
      </w:r>
      <w:r>
        <w:rPr>
          <w:b/>
          <w:bCs/>
          <w:sz w:val="24"/>
          <w:szCs w:val="24"/>
          <w:lang w:val="en-US"/>
        </w:rPr>
        <w:t>C</w:t>
      </w:r>
    </w:p>
    <w:sectPr w:rsidR="00D45CF7" w:rsidRPr="00F475E6" w:rsidSect="00D45CF7">
      <w:footerReference w:type="default" r:id="rId8"/>
      <w:pgSz w:w="11906" w:h="16838"/>
      <w:pgMar w:top="1417" w:right="1417" w:bottom="1417" w:left="1417" w:header="737" w:footer="567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B570E04" w14:textId="77777777" w:rsidR="0020085F" w:rsidRDefault="0020085F" w:rsidP="00D45CF7">
      <w:pPr>
        <w:spacing w:after="0" w:line="240" w:lineRule="auto"/>
      </w:pPr>
      <w:r>
        <w:separator/>
      </w:r>
    </w:p>
  </w:endnote>
  <w:endnote w:type="continuationSeparator" w:id="0">
    <w:p w14:paraId="3DB9C88A" w14:textId="77777777" w:rsidR="0020085F" w:rsidRDefault="0020085F" w:rsidP="00D45CF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788960113"/>
      <w:docPartObj>
        <w:docPartGallery w:val="Page Numbers (Bottom of Page)"/>
        <w:docPartUnique/>
      </w:docPartObj>
    </w:sdtPr>
    <w:sdtEndPr/>
    <w:sdtContent>
      <w:p w14:paraId="7CABCD17" w14:textId="0A22A2B5" w:rsidR="00D45CF7" w:rsidRDefault="00D45CF7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C6671">
          <w:rPr>
            <w:noProof/>
          </w:rPr>
          <w:t>1</w:t>
        </w:r>
        <w:r>
          <w:fldChar w:fldCharType="end"/>
        </w:r>
      </w:p>
    </w:sdtContent>
  </w:sdt>
  <w:p w14:paraId="4CBF5F6C" w14:textId="77777777" w:rsidR="00D45CF7" w:rsidRDefault="00D45CF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E0C844B" w14:textId="77777777" w:rsidR="0020085F" w:rsidRDefault="0020085F" w:rsidP="00D45CF7">
      <w:pPr>
        <w:spacing w:after="0" w:line="240" w:lineRule="auto"/>
      </w:pPr>
      <w:r>
        <w:separator/>
      </w:r>
    </w:p>
  </w:footnote>
  <w:footnote w:type="continuationSeparator" w:id="0">
    <w:p w14:paraId="09E38140" w14:textId="77777777" w:rsidR="0020085F" w:rsidRDefault="0020085F" w:rsidP="00D45CF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F833621"/>
    <w:multiLevelType w:val="hybridMultilevel"/>
    <w:tmpl w:val="84DEDAF0"/>
    <w:lvl w:ilvl="0" w:tplc="040C0001">
      <w:start w:val="1"/>
      <w:numFmt w:val="bullet"/>
      <w:lvlText w:val=""/>
      <w:lvlJc w:val="left"/>
      <w:pPr>
        <w:ind w:left="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72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44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</w:abstractNum>
  <w:abstractNum w:abstractNumId="1" w15:restartNumberingAfterBreak="0">
    <w:nsid w:val="1AF14C10"/>
    <w:multiLevelType w:val="hybridMultilevel"/>
    <w:tmpl w:val="1B644FD8"/>
    <w:lvl w:ilvl="0" w:tplc="AB8464E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9B42349"/>
    <w:multiLevelType w:val="hybridMultilevel"/>
    <w:tmpl w:val="CAF8098E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2B8C4472"/>
    <w:multiLevelType w:val="hybridMultilevel"/>
    <w:tmpl w:val="1BAE4F64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C8F292E"/>
    <w:multiLevelType w:val="hybridMultilevel"/>
    <w:tmpl w:val="64B4CEDE"/>
    <w:lvl w:ilvl="0" w:tplc="8E4ED4C2"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E4303EA"/>
    <w:multiLevelType w:val="hybridMultilevel"/>
    <w:tmpl w:val="1364287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E466F1A"/>
    <w:multiLevelType w:val="hybridMultilevel"/>
    <w:tmpl w:val="2BD2A0D8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49A90E06"/>
    <w:multiLevelType w:val="hybridMultilevel"/>
    <w:tmpl w:val="56C8CF3A"/>
    <w:lvl w:ilvl="0" w:tplc="040C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A031B46"/>
    <w:multiLevelType w:val="hybridMultilevel"/>
    <w:tmpl w:val="25D6D32C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43A79FA"/>
    <w:multiLevelType w:val="hybridMultilevel"/>
    <w:tmpl w:val="6CEE5A72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58CF5904"/>
    <w:multiLevelType w:val="hybridMultilevel"/>
    <w:tmpl w:val="7DE4300C"/>
    <w:lvl w:ilvl="0" w:tplc="EA4642F0">
      <w:start w:val="1"/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58F6EE2"/>
    <w:multiLevelType w:val="hybridMultilevel"/>
    <w:tmpl w:val="64EE85DC"/>
    <w:lvl w:ilvl="0" w:tplc="EA4642F0">
      <w:start w:val="1"/>
      <w:numFmt w:val="bullet"/>
      <w:lvlText w:val="-"/>
      <w:lvlJc w:val="left"/>
      <w:pPr>
        <w:ind w:left="720" w:hanging="360"/>
      </w:pPr>
      <w:rPr>
        <w:rFonts w:ascii="Calibri" w:eastAsia="Cambria" w:hAnsi="Calibri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7E7609A"/>
    <w:multiLevelType w:val="hybridMultilevel"/>
    <w:tmpl w:val="F0D024E6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cs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749E26CA"/>
    <w:multiLevelType w:val="hybridMultilevel"/>
    <w:tmpl w:val="A81A6AF0"/>
    <w:lvl w:ilvl="0" w:tplc="040C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C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3"/>
  </w:num>
  <w:num w:numId="2">
    <w:abstractNumId w:val="5"/>
  </w:num>
  <w:num w:numId="3">
    <w:abstractNumId w:val="0"/>
  </w:num>
  <w:num w:numId="4">
    <w:abstractNumId w:val="9"/>
  </w:num>
  <w:num w:numId="5">
    <w:abstractNumId w:val="4"/>
  </w:num>
  <w:num w:numId="6">
    <w:abstractNumId w:val="12"/>
  </w:num>
  <w:num w:numId="7">
    <w:abstractNumId w:val="6"/>
  </w:num>
  <w:num w:numId="8">
    <w:abstractNumId w:val="2"/>
  </w:num>
  <w:num w:numId="9">
    <w:abstractNumId w:val="8"/>
  </w:num>
  <w:num w:numId="10">
    <w:abstractNumId w:val="10"/>
  </w:num>
  <w:num w:numId="11">
    <w:abstractNumId w:val="11"/>
  </w:num>
  <w:num w:numId="12">
    <w:abstractNumId w:val="7"/>
  </w:num>
  <w:num w:numId="13">
    <w:abstractNumId w:val="3"/>
  </w:num>
  <w:num w:numId="1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A3B1D"/>
    <w:rsid w:val="0020085F"/>
    <w:rsid w:val="0030347F"/>
    <w:rsid w:val="00453551"/>
    <w:rsid w:val="004828CF"/>
    <w:rsid w:val="004C6671"/>
    <w:rsid w:val="00656A28"/>
    <w:rsid w:val="009A3B1D"/>
    <w:rsid w:val="00B06D42"/>
    <w:rsid w:val="00C17BCD"/>
    <w:rsid w:val="00C32FC1"/>
    <w:rsid w:val="00CD2FB4"/>
    <w:rsid w:val="00D45CF7"/>
    <w:rsid w:val="00F475E6"/>
    <w:rsid w:val="00F516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E3FF1D"/>
  <w15:chartTrackingRefBased/>
  <w15:docId w15:val="{2F0C0D83-7386-4E22-BB4E-B54EEBFF7B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B1D"/>
    <w:pPr>
      <w:suppressAutoHyphens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45CF7"/>
  </w:style>
  <w:style w:type="paragraph" w:styleId="Header">
    <w:name w:val="header"/>
    <w:basedOn w:val="Normal"/>
    <w:link w:val="HeaderChar"/>
    <w:uiPriority w:val="99"/>
    <w:unhideWhenUsed/>
    <w:rsid w:val="00D45C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45CF7"/>
  </w:style>
  <w:style w:type="paragraph" w:styleId="Footer">
    <w:name w:val="footer"/>
    <w:basedOn w:val="Normal"/>
    <w:link w:val="FooterChar"/>
    <w:uiPriority w:val="99"/>
    <w:unhideWhenUsed/>
    <w:rsid w:val="00D45CF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45CF7"/>
  </w:style>
  <w:style w:type="paragraph" w:styleId="ListParagraph">
    <w:name w:val="List Paragraph"/>
    <w:basedOn w:val="Normal"/>
    <w:uiPriority w:val="34"/>
    <w:qFormat/>
    <w:rsid w:val="00656A28"/>
    <w:pPr>
      <w:suppressAutoHyphens w:val="0"/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080417-9D13-4DA0-A652-794A6E34288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2</Words>
  <Characters>1266</Characters>
  <Application>Microsoft Office Word</Application>
  <DocSecurity>0</DocSecurity>
  <Lines>10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élanie Duval</dc:creator>
  <cp:keywords/>
  <dc:description/>
  <cp:lastModifiedBy>Alojera, Michelle</cp:lastModifiedBy>
  <cp:revision>2</cp:revision>
  <dcterms:created xsi:type="dcterms:W3CDTF">2022-09-10T05:59:00Z</dcterms:created>
  <dcterms:modified xsi:type="dcterms:W3CDTF">2022-09-10T05:59:00Z</dcterms:modified>
</cp:coreProperties>
</file>